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. S1 List of primers sequence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5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8" w:hRule="atLeast"/>
        </w:trPr>
        <w:tc>
          <w:tcPr>
            <w:tcW w:w="26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58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s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58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GGTTGTCTCCTGCGA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TGGTCCAGGGTTTCTT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C2</w:t>
            </w: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GACGGCGATGTCTACC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GGTCAGCAGCCTCTC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6</w:t>
            </w: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TAGTCCTTCCTACCCCA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TTGGTCCTTAGCCA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β</w:t>
            </w: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AGCTACGAATCTCCG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CGTTATCCCATGTGTCG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CCTCTCTCTAATCAGC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GAGGACCTGGGAGTAG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: Forward; R: Reverse</w:t>
      </w:r>
    </w:p>
    <w:p>
      <w:pPr>
        <w:rPr>
          <w:rFonts w:ascii="Times New Roman" w:hAnsi="Times New Roman" w:cs="Times New Roman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yY2Q5NDdiMzE4NWM2ODQ3MDZlYWJiM2M3NTgzNmEifQ=="/>
  </w:docVars>
  <w:rsids>
    <w:rsidRoot w:val="3D363D46"/>
    <w:rsid w:val="3D36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1:22:00Z</dcterms:created>
  <dc:creator>极九.</dc:creator>
  <cp:lastModifiedBy>极九.</cp:lastModifiedBy>
  <dcterms:modified xsi:type="dcterms:W3CDTF">2022-05-26T01:2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931576994B3424D99CA6940742F0F28</vt:lpwstr>
  </property>
</Properties>
</file>